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53FFC" w14:textId="2E166DA5" w:rsidR="00E81F73" w:rsidRPr="00774347" w:rsidRDefault="00774347">
      <w:pPr>
        <w:rPr>
          <w:b/>
        </w:rPr>
      </w:pPr>
      <w:r w:rsidRPr="00774347">
        <w:rPr>
          <w:rFonts w:ascii="Times New Roman" w:eastAsia="宋体" w:hAnsi="Times New Roman" w:cs="Times New Roman"/>
          <w:b/>
          <w:color w:val="000000"/>
          <w:kern w:val="0"/>
          <w:lang w:bidi="ar"/>
        </w:rPr>
        <w:t>Table S1 The gating strategy for the identification of T cell subsets and inhibitory receptors</w:t>
      </w:r>
    </w:p>
    <w:p w14:paraId="0D93EFA4" w14:textId="77777777" w:rsidR="00774347" w:rsidRDefault="00774347"/>
    <w:tbl>
      <w:tblPr>
        <w:tblStyle w:val="21"/>
        <w:tblW w:w="8856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172"/>
        <w:gridCol w:w="1140"/>
        <w:gridCol w:w="1511"/>
        <w:gridCol w:w="1515"/>
        <w:gridCol w:w="1518"/>
      </w:tblGrid>
      <w:tr w:rsidR="00774347" w14:paraId="1B4139CC" w14:textId="77777777" w:rsidTr="00774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</w:tcPr>
          <w:p w14:paraId="5057A746" w14:textId="77777777" w:rsidR="00774347" w:rsidRP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  <w:szCs w:val="21"/>
              </w:rPr>
            </w:pPr>
            <w:r w:rsidRPr="00774347">
              <w:rPr>
                <w:rFonts w:ascii="Times New Roman" w:eastAsia="宋体" w:hAnsi="Times New Roman" w:cs="Times New Roman"/>
                <w:color w:val="000000"/>
                <w:lang w:bidi="ar"/>
              </w:rPr>
              <w:t>Antibodys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B90CFC" w14:textId="77777777" w:rsidR="00774347" w:rsidRPr="00774347" w:rsidRDefault="00774347" w:rsidP="009F57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70C0"/>
              </w:rPr>
            </w:pPr>
            <w:r w:rsidRPr="00774347">
              <w:rPr>
                <w:rFonts w:ascii="Times New Roman" w:hAnsi="Times New Roman" w:cs="Times New Roman"/>
                <w:color w:val="0070C0"/>
              </w:rPr>
              <w:t>Clone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33F03E" w14:textId="77777777" w:rsidR="00774347" w:rsidRPr="00774347" w:rsidRDefault="00774347" w:rsidP="009F57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color w:val="0070C0"/>
                <w:lang w:bidi="ar"/>
              </w:rPr>
              <w:t>Concentration</w:t>
            </w:r>
          </w:p>
        </w:tc>
        <w:tc>
          <w:tcPr>
            <w:tcW w:w="1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946C6B" w14:textId="77777777" w:rsidR="00774347" w:rsidRPr="00774347" w:rsidRDefault="00774347" w:rsidP="009F57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774347">
              <w:rPr>
                <w:rFonts w:ascii="Times New Roman" w:eastAsia="宋体" w:hAnsi="Times New Roman" w:cs="Times New Roman"/>
                <w:color w:val="000000"/>
                <w:lang w:bidi="ar"/>
              </w:rPr>
              <w:t>Supplier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70FFBF1" w14:textId="77777777" w:rsidR="00774347" w:rsidRPr="00774347" w:rsidRDefault="00774347" w:rsidP="009F57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 w:rsidRPr="00774347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duct code</w:t>
            </w:r>
          </w:p>
        </w:tc>
      </w:tr>
      <w:tr w:rsidR="00774347" w14:paraId="5A9CB9C7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30531A81" w14:textId="77777777" w:rsidR="00774347" w:rsidRPr="000924D3" w:rsidRDefault="00774347" w:rsidP="009F5768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bookmarkStart w:id="0" w:name="OLE_LINK1"/>
            <w:r w:rsidRPr="000924D3">
              <w:rPr>
                <w:rFonts w:ascii="Times New Roman" w:eastAsia="宋体" w:hAnsi="Times New Roman" w:cs="Times New Roman"/>
                <w:b w:val="0"/>
                <w:color w:val="0070C0"/>
                <w:kern w:val="0"/>
                <w:lang w:bidi="ar"/>
              </w:rPr>
              <w:t>APC anti-human CD</w:t>
            </w:r>
            <w:bookmarkEnd w:id="0"/>
            <w:r w:rsidRPr="000924D3">
              <w:rPr>
                <w:rFonts w:ascii="Times New Roman" w:eastAsia="宋体" w:hAnsi="Times New Roman" w:cs="Times New Roman"/>
                <w:b w:val="0"/>
                <w:color w:val="0070C0"/>
                <w:kern w:val="0"/>
                <w:lang w:bidi="ar"/>
              </w:rPr>
              <w:t>3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2CA711" w14:textId="77777777" w:rsidR="00774347" w:rsidRP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HIT3a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124011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25</w:t>
            </w:r>
          </w:p>
        </w:tc>
        <w:tc>
          <w:tcPr>
            <w:tcW w:w="15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30C6FC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4E804C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 w:rsidRPr="000924D3">
              <w:rPr>
                <w:rFonts w:ascii="Times New Roman" w:eastAsia="宋体" w:hAnsi="Times New Roman" w:cs="Times New Roman"/>
                <w:color w:val="0070C0"/>
                <w:kern w:val="0"/>
                <w:lang w:bidi="ar"/>
              </w:rPr>
              <w:t>300312</w:t>
            </w:r>
          </w:p>
        </w:tc>
      </w:tr>
      <w:tr w:rsidR="00774347" w14:paraId="60DAF0A6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FDCC9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APC-CY7 anti-human CD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EE87" w14:textId="77777777" w:rsidR="00774347" w:rsidRP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SK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C6CE8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B0582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2EFE33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1" w:name="OLE_LINK2"/>
            <w:bookmarkStart w:id="2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4615</w:t>
            </w:r>
            <w:bookmarkEnd w:id="1"/>
            <w:bookmarkEnd w:id="2"/>
          </w:p>
        </w:tc>
      </w:tr>
      <w:tr w:rsidR="00774347" w14:paraId="0346B687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EEF8A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AF700 anti-human CD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855CD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hyperlink r:id="rId6" w:history="1">
              <w:r w:rsidRPr="00774347">
                <w:rPr>
                  <w:rFonts w:ascii="Times New Roman" w:eastAsia="宋体" w:hAnsi="Times New Roman" w:cs="Times New Roman"/>
                  <w:bCs/>
                  <w:color w:val="0070C0"/>
                  <w:kern w:val="0"/>
                  <w:lang w:bidi="ar"/>
                </w:rPr>
                <w:t>SK1</w:t>
              </w:r>
            </w:hyperlink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07D0D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A44ED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2EC79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 w:rsidRPr="000924D3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4723</w:t>
            </w:r>
          </w:p>
        </w:tc>
      </w:tr>
      <w:tr w:rsidR="00774347" w14:paraId="483306A9" w14:textId="77777777" w:rsidTr="007743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00FB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BV421 anti-human CD1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36FE8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G043H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8F623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79B45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C77F6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bookmarkStart w:id="3" w:name="OLE_LINK4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3207</w:t>
            </w:r>
            <w:bookmarkEnd w:id="3"/>
          </w:p>
        </w:tc>
      </w:tr>
      <w:tr w:rsidR="00774347" w14:paraId="5E88137A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3699E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E-CY7 anti-human CD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7C5A3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CD28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5E5FE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50AC6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7B5566" w14:textId="77777777" w:rsidR="00774347" w:rsidRPr="000924D3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2925</w:t>
            </w:r>
          </w:p>
        </w:tc>
      </w:tr>
      <w:tr w:rsidR="00774347" w14:paraId="6D1A99BC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01EF7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FITC anti-human CD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0B5EE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HNK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06140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F9C68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E0188C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9603</w:t>
            </w:r>
          </w:p>
        </w:tc>
      </w:tr>
      <w:tr w:rsidR="00774347" w14:paraId="4AD5D09A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8AA33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E anti-human CD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62565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DX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5661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F940B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6F2471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4" w:name="OLE_LINK5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5607</w:t>
            </w:r>
            <w:bookmarkEnd w:id="4"/>
          </w:p>
        </w:tc>
      </w:tr>
      <w:tr w:rsidR="00774347" w14:paraId="5757C154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7DB7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BV 510 anti-human CD45R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379D3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HI1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4ACE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36852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6076D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5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4141</w:t>
            </w:r>
            <w:bookmarkEnd w:id="5"/>
          </w:p>
        </w:tc>
      </w:tr>
      <w:tr w:rsidR="00774347" w14:paraId="52844B64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A076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BV 650 anti-human CD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ACC1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O3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83272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3FA16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5DDA15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6" w:name="OLE_LINK7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2827</w:t>
            </w:r>
            <w:bookmarkEnd w:id="6"/>
          </w:p>
        </w:tc>
      </w:tr>
      <w:tr w:rsidR="00774347" w14:paraId="50511268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D2D85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 xml:space="preserve">BV 510 anti-human </w:t>
            </w:r>
            <w:bookmarkStart w:id="7" w:name="OLE_LINK333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D-1</w:t>
            </w:r>
            <w:bookmarkEnd w:id="7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1A44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NAT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591B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0F57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D84EBA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8" w:name="OLE_LINK8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7423</w:t>
            </w:r>
            <w:bookmarkEnd w:id="8"/>
          </w:p>
        </w:tc>
      </w:tr>
      <w:tr w:rsidR="00774347" w14:paraId="490DDFAD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BFBA5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erCP-CY5.5 anti-human KLRG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B6F2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SA231A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418C3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6C92E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0C978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9" w:name="OLE_LINK9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7707</w:t>
            </w:r>
            <w:bookmarkEnd w:id="9"/>
          </w:p>
        </w:tc>
      </w:tr>
      <w:tr w:rsidR="00774347" w14:paraId="26FF17E6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ADCF2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E-CY5 anti-human Tim-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AF560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F38-2E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425F6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13027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00FD38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0" w:name="OLE_LINK10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5051</w:t>
            </w:r>
            <w:bookmarkEnd w:id="10"/>
          </w:p>
        </w:tc>
      </w:tr>
      <w:tr w:rsidR="00774347" w14:paraId="0575EC54" w14:textId="77777777" w:rsidTr="0077434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344A221" w14:textId="77777777" w:rsidR="00774347" w:rsidRDefault="00774347" w:rsidP="009F5768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lang w:bidi="ar"/>
              </w:rPr>
              <w:t>PE-Dazzle 594 anti-human LAG-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B0CA215" w14:textId="77777777" w:rsidR="00774347" w:rsidRP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</w:pPr>
            <w:hyperlink r:id="rId7" w:history="1">
              <w:r w:rsidRPr="00774347">
                <w:rPr>
                  <w:rFonts w:ascii="Times New Roman" w:eastAsia="宋体" w:hAnsi="Times New Roman" w:cs="Times New Roman"/>
                  <w:bCs/>
                  <w:color w:val="0070C0"/>
                  <w:kern w:val="0"/>
                  <w:lang w:bidi="ar"/>
                </w:rPr>
                <w:t>11C3C65</w:t>
              </w:r>
            </w:hyperlink>
            <w:r w:rsidRPr="00774347">
              <w:rPr>
                <w:rFonts w:ascii="Times New Roman" w:eastAsia="宋体" w:hAnsi="Times New Roman" w:cs="Times New Roman"/>
                <w:bCs/>
                <w:color w:val="0070C0"/>
                <w:kern w:val="0"/>
                <w:lang w:bidi="ar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B2CE27" w14:textId="77777777" w:rsidR="00774347" w:rsidRPr="000924D3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70C0"/>
                <w:lang w:bidi="ar"/>
              </w:rPr>
            </w:pPr>
            <w:r w:rsidRPr="000924D3">
              <w:rPr>
                <w:rFonts w:ascii="Times New Roman" w:eastAsia="宋体" w:hAnsi="Times New Roman" w:cs="Times New Roman" w:hint="eastAsia"/>
                <w:color w:val="0070C0"/>
                <w:lang w:bidi="ar"/>
              </w:rPr>
              <w:t>1:</w:t>
            </w:r>
            <w:r w:rsidRPr="000924D3">
              <w:rPr>
                <w:rFonts w:ascii="Times New Roman" w:eastAsia="宋体" w:hAnsi="Times New Roman" w:cs="Times New Roman"/>
                <w:color w:val="0070C0"/>
                <w:lang w:bidi="ar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9B95CB" w14:textId="77777777" w:rsidR="00774347" w:rsidRDefault="00774347" w:rsidP="009F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Biolegen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37CE6E9A" w14:textId="77777777" w:rsidR="00774347" w:rsidRDefault="00774347" w:rsidP="009F57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1" w:name="OLE_LINK11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9331</w:t>
            </w:r>
            <w:bookmarkEnd w:id="11"/>
          </w:p>
        </w:tc>
      </w:tr>
    </w:tbl>
    <w:p w14:paraId="7F5D2511" w14:textId="77777777" w:rsidR="00774347" w:rsidRDefault="00774347">
      <w:pPr>
        <w:rPr>
          <w:rFonts w:hint="eastAsia"/>
        </w:rPr>
      </w:pPr>
      <w:bookmarkStart w:id="12" w:name="_GoBack"/>
      <w:bookmarkEnd w:id="12"/>
    </w:p>
    <w:sectPr w:rsidR="0077434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B9A1E" w14:textId="77777777" w:rsidR="003646BB" w:rsidRDefault="003646BB" w:rsidP="002E14B0">
      <w:r>
        <w:separator/>
      </w:r>
    </w:p>
  </w:endnote>
  <w:endnote w:type="continuationSeparator" w:id="0">
    <w:p w14:paraId="6459AB1D" w14:textId="77777777" w:rsidR="003646BB" w:rsidRDefault="003646BB" w:rsidP="002E1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E3FF3" w14:textId="77777777" w:rsidR="003646BB" w:rsidRDefault="003646BB" w:rsidP="002E14B0">
      <w:r>
        <w:separator/>
      </w:r>
    </w:p>
  </w:footnote>
  <w:footnote w:type="continuationSeparator" w:id="0">
    <w:p w14:paraId="12D99ECE" w14:textId="77777777" w:rsidR="003646BB" w:rsidRDefault="003646BB" w:rsidP="002E1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4NGJiZTA5MDY0OGYyYTdhZmMyOTE1N2M1NGJhNDcifQ=="/>
  </w:docVars>
  <w:rsids>
    <w:rsidRoot w:val="00E81F73"/>
    <w:rsid w:val="000924D3"/>
    <w:rsid w:val="002D20E8"/>
    <w:rsid w:val="002E14B0"/>
    <w:rsid w:val="003646BB"/>
    <w:rsid w:val="006314A7"/>
    <w:rsid w:val="006A6779"/>
    <w:rsid w:val="00774347"/>
    <w:rsid w:val="007D2868"/>
    <w:rsid w:val="00E81F73"/>
    <w:rsid w:val="5BEB4D64"/>
    <w:rsid w:val="6519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B3B21C3"/>
  <w15:docId w15:val="{66643B51-1CD8-4720-9F0E-53EEB3FC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qFormat/>
    <w:rPr>
      <w:rFonts w:eastAsia="Times New Roman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left w:val="nil"/>
        <w:bottom w:val="single" w:sz="4" w:space="0" w:color="7E7E7E"/>
        <w:right w:val="nil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3">
    <w:name w:val="header"/>
    <w:basedOn w:val="a"/>
    <w:link w:val="Char"/>
    <w:rsid w:val="002E1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E14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2E1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E14B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6A67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4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iolegend.com/en-us/search-results?Clone=11C3C6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SK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Plants</cp:lastModifiedBy>
  <cp:revision>4</cp:revision>
  <dcterms:created xsi:type="dcterms:W3CDTF">2024-03-06T05:47:00Z</dcterms:created>
  <dcterms:modified xsi:type="dcterms:W3CDTF">2026-02-2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ECAA34499F914133932BE832346A77F3_12</vt:lpwstr>
  </property>
</Properties>
</file>